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164" w:rsidRPr="00DA0E54" w:rsidRDefault="00716061" w:rsidP="00114E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672B37" w:rsidRPr="00DA0E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="00676AC1" w:rsidRPr="00DA0E5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76AC1" w:rsidRPr="00DA0E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6AC1" w:rsidRPr="00DA0E54">
        <w:rPr>
          <w:rFonts w:ascii="Times New Roman" w:hAnsi="Times New Roman" w:cs="Times New Roman"/>
          <w:b/>
          <w:sz w:val="24"/>
          <w:szCs w:val="24"/>
          <w:lang w:val="en-GB"/>
        </w:rPr>
        <w:t>Food groups</w:t>
      </w:r>
      <w:r w:rsidR="00B9389A" w:rsidRPr="00DA0E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0"/>
        <w:gridCol w:w="2050"/>
        <w:gridCol w:w="6402"/>
      </w:tblGrid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and shellfish/seafood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8A08E2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and seafood</w:t>
            </w:r>
            <w:r w:rsidR="00676AC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dishes, caviar and spawn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and processed meat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, processed meat, tripe, offal and blood meals and dishes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and poultry dishes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g and egg dishes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toes and dishe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 and pulse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s, root vegetables, mushrooms, pulses and dishe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berrie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s and berries including canned or dried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C970B7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yhole* </w:t>
            </w:r>
            <w:r w:rsidR="00676AC1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k product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yhol</w:t>
            </w:r>
            <w:r w:rsidR="00987ADE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milk products; fat content ≤0.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% and for flavoured products limit for sugars ≤9% 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Keyhole milk product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Keyhole milk products, including sweet milk drink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eam and crème </w:t>
            </w:r>
            <w:proofErr w:type="spellStart"/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îche</w:t>
            </w:r>
            <w:proofErr w:type="spellEnd"/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m, sour cream and crème fraîche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ese and cheese dishe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st food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rgers, </w:t>
            </w:r>
            <w:proofErr w:type="spellStart"/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er</w:t>
            </w:r>
            <w:proofErr w:type="spellEnd"/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kebab, falafel, pizza, hot dogs, taco meal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a, rice and food grain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a, rice, food grains and dishe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refined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refined, soft bread and crisp bread &lt;5 % fibre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fibre-rich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d fibre-rich, soft bread and crisp bread &gt;5 % fibre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6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al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kfast cereals (hot and cold), porridge and gruel, starch oatmeal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oury bakery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oury bakery, pasty, savoury pancakes and crêpes, sandwich layer cake, taco shells, crackers, savoury pie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bakery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ns, cookies, cake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sert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pie, crumble, chocolate mousse, cheesecake, sweet soups, ice cream, etc.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 condiment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gar, syrup, honey and sweeteners, jam, marmalade, sweet cacao powder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s, candy and chocolate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s, candy, candy bars, chocolate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ad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ek salad, chicken salad, pasta salads, etc.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ps, broth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ces, dressings and condiment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uces, dressings, aioli, coleslaw, mayonnaise salads, ketchup, HP sauce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itute product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ya milk, oat milk, coc</w:t>
            </w:r>
            <w:r w:rsidR="005030AA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 milk, tofu, Quorn and soya product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ne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margarine and soft margarine for cooking, including butter</w:t>
            </w:r>
            <w:r w:rsidR="005030AA"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d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ter, lard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oil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oils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ack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sps, popcorn, cheese doodles, tortilla chips, etc.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s and seed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s and seeds including coconut flakes, tahini, peanut butter, etc.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ice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uit and vegetable juices including pure fruit shots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2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ffee</w:t>
            </w:r>
          </w:p>
        </w:tc>
      </w:tr>
      <w:tr w:rsidR="00676AC1" w:rsidRPr="00DA0E54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a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a, lemonade, sports and energy drinks, non-alcoholic cider, regular and light</w:t>
            </w:r>
          </w:p>
        </w:tc>
      </w:tr>
      <w:tr w:rsidR="00676AC1" w:rsidRPr="00114E21" w:rsidTr="00676AC1">
        <w:trPr>
          <w:trHeight w:val="310"/>
        </w:trPr>
        <w:tc>
          <w:tcPr>
            <w:tcW w:w="88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330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ic beverages</w:t>
            </w:r>
          </w:p>
        </w:tc>
        <w:tc>
          <w:tcPr>
            <w:tcW w:w="10620" w:type="dxa"/>
            <w:noWrap/>
            <w:hideMark/>
          </w:tcPr>
          <w:p w:rsidR="00676AC1" w:rsidRPr="00DA0E54" w:rsidRDefault="00676AC1" w:rsidP="00114E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0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e, beer, alcoholic cider, drinks, spirits, liqueur ≥1 % alcohol</w:t>
            </w:r>
          </w:p>
        </w:tc>
      </w:tr>
    </w:tbl>
    <w:p w:rsidR="00C970B7" w:rsidRPr="00A11697" w:rsidRDefault="00C970B7" w:rsidP="00114E2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sv-SE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sv-SE"/>
        </w:rPr>
        <w:t xml:space="preserve">*Keyhole is the Swedish </w:t>
      </w:r>
      <w:r w:rsidRPr="00C970B7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sv-SE"/>
        </w:rPr>
        <w:t>National Food Agency</w:t>
      </w:r>
      <w:r w:rsidRPr="000B1114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sv-SE"/>
        </w:rPr>
        <w:t>-labelling scheme, which guides healthy food choices. For milk and yogurt to meet the criteria for the Keyhole, fat content has to be limited to a maximum of 0·7%, and for flavoured products there is an additional limit for sugars: a maximum of 9 %.</w:t>
      </w:r>
    </w:p>
    <w:bookmarkEnd w:id="0"/>
    <w:p w:rsidR="00676AC1" w:rsidRPr="00DA0E54" w:rsidRDefault="00676AC1" w:rsidP="00114E2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76AC1" w:rsidRPr="00DA0E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AC1"/>
    <w:rsid w:val="00114E21"/>
    <w:rsid w:val="001F7164"/>
    <w:rsid w:val="005030AA"/>
    <w:rsid w:val="00672B37"/>
    <w:rsid w:val="00676AC1"/>
    <w:rsid w:val="00716061"/>
    <w:rsid w:val="008A08E2"/>
    <w:rsid w:val="00987ADE"/>
    <w:rsid w:val="00B9389A"/>
    <w:rsid w:val="00C45DB6"/>
    <w:rsid w:val="00C970B7"/>
    <w:rsid w:val="00DA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4408EE-EBFD-4C24-A5C9-2F868DB9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A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4</Words>
  <Characters>2252</Characters>
  <Application>Microsoft Office Word</Application>
  <DocSecurity>0</DocSecurity>
  <Lines>18</Lines>
  <Paragraphs>5</Paragraphs>
  <ScaleCrop>false</ScaleCrop>
  <Company>University of Gothenburg</Company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muelsson</dc:creator>
  <cp:keywords/>
  <dc:description/>
  <cp:lastModifiedBy>Jessica Samuelsson</cp:lastModifiedBy>
  <cp:revision>11</cp:revision>
  <dcterms:created xsi:type="dcterms:W3CDTF">2019-05-28T12:17:00Z</dcterms:created>
  <dcterms:modified xsi:type="dcterms:W3CDTF">2019-06-28T10:53:00Z</dcterms:modified>
</cp:coreProperties>
</file>